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4FC" w:rsidRPr="001013E2" w:rsidRDefault="00380A40" w:rsidP="007B04F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pacing w:val="3"/>
          <w:sz w:val="24"/>
          <w:szCs w:val="24"/>
          <w:lang w:eastAsia="en-IN"/>
        </w:rPr>
      </w:pPr>
      <w:r w:rsidRPr="001013E2">
        <w:rPr>
          <w:rFonts w:ascii="Times New Roman" w:eastAsia="Times New Roman" w:hAnsi="Times New Roman" w:cs="Times New Roman"/>
          <w:b/>
          <w:bCs/>
          <w:i/>
          <w:color w:val="000000" w:themeColor="text1"/>
          <w:spacing w:val="3"/>
          <w:sz w:val="24"/>
          <w:szCs w:val="24"/>
          <w:lang w:eastAsia="en-IN"/>
        </w:rPr>
        <w:t>Table S</w:t>
      </w:r>
      <w:r w:rsidR="00EF2BA4">
        <w:rPr>
          <w:rFonts w:ascii="Times New Roman" w:eastAsia="Times New Roman" w:hAnsi="Times New Roman" w:cs="Times New Roman"/>
          <w:b/>
          <w:bCs/>
          <w:i/>
          <w:color w:val="000000" w:themeColor="text1"/>
          <w:spacing w:val="3"/>
          <w:sz w:val="24"/>
          <w:szCs w:val="24"/>
          <w:lang w:eastAsia="en-IN"/>
        </w:rPr>
        <w:t>1</w:t>
      </w:r>
      <w:r w:rsidRPr="001013E2"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eastAsia="en-IN"/>
        </w:rPr>
        <w:t xml:space="preserve"> </w:t>
      </w:r>
      <w:r w:rsidR="00C21EC7" w:rsidRPr="001013E2"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eastAsia="en-IN"/>
        </w:rPr>
        <w:t>Information on h</w:t>
      </w:r>
      <w:r w:rsidRPr="001013E2"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eastAsia="en-IN"/>
        </w:rPr>
        <w:t xml:space="preserve">uman </w:t>
      </w:r>
      <w:r w:rsidR="001D3BD9" w:rsidRPr="001013E2"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eastAsia="en-IN"/>
        </w:rPr>
        <w:t>o</w:t>
      </w:r>
      <w:r w:rsidR="00861BE1" w:rsidRPr="001013E2">
        <w:rPr>
          <w:rFonts w:ascii="Times New Roman" w:eastAsia="Times New Roman" w:hAnsi="Times New Roman" w:cs="Times New Roman"/>
          <w:bCs/>
          <w:i/>
          <w:color w:val="000000" w:themeColor="text1"/>
          <w:spacing w:val="3"/>
          <w:sz w:val="24"/>
          <w:szCs w:val="24"/>
          <w:lang w:eastAsia="en-IN"/>
        </w:rPr>
        <w:t>varian</w:t>
      </w:r>
      <w:r w:rsidR="00861BE1" w:rsidRPr="001013E2"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eastAsia="en-IN"/>
        </w:rPr>
        <w:t xml:space="preserve"> </w:t>
      </w:r>
      <w:r w:rsidR="00861BE1" w:rsidRPr="001013E2">
        <w:rPr>
          <w:rFonts w:ascii="Times New Roman" w:eastAsia="Times New Roman" w:hAnsi="Times New Roman" w:cs="Times New Roman"/>
          <w:bCs/>
          <w:i/>
          <w:color w:val="000000" w:themeColor="text1"/>
          <w:spacing w:val="3"/>
          <w:sz w:val="24"/>
          <w:szCs w:val="24"/>
          <w:lang w:eastAsia="en-IN"/>
        </w:rPr>
        <w:t>cancer</w:t>
      </w:r>
      <w:r w:rsidR="00861BE1" w:rsidRPr="001013E2"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eastAsia="en-IN"/>
        </w:rPr>
        <w:t xml:space="preserve"> </w:t>
      </w:r>
      <w:r w:rsidRPr="001013E2"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eastAsia="en-IN"/>
        </w:rPr>
        <w:t>cell lines</w:t>
      </w:r>
      <w:r w:rsidRPr="001013E2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eastAsia="en-IN"/>
        </w:rPr>
        <w:t xml:space="preserve"> </w:t>
      </w:r>
    </w:p>
    <w:p w:rsidR="007B04FC" w:rsidRPr="001013E2" w:rsidRDefault="007B04FC" w:rsidP="007B04F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pacing w:val="3"/>
          <w:sz w:val="24"/>
          <w:szCs w:val="24"/>
          <w:lang w:eastAsia="en-IN"/>
        </w:rPr>
      </w:pPr>
    </w:p>
    <w:tbl>
      <w:tblPr>
        <w:tblW w:w="9554" w:type="dxa"/>
        <w:tblCellMar>
          <w:left w:w="0" w:type="dxa"/>
          <w:right w:w="0" w:type="dxa"/>
        </w:tblCellMar>
        <w:tblLook w:val="04A0"/>
      </w:tblPr>
      <w:tblGrid>
        <w:gridCol w:w="3652"/>
        <w:gridCol w:w="2370"/>
        <w:gridCol w:w="1873"/>
        <w:gridCol w:w="1659"/>
      </w:tblGrid>
      <w:tr w:rsidR="00CF5FF6" w:rsidTr="00861BE1">
        <w:trPr>
          <w:trHeight w:val="361"/>
        </w:trPr>
        <w:tc>
          <w:tcPr>
            <w:tcW w:w="36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86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Cells derived from</w:t>
            </w:r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 </w:t>
            </w:r>
            <w:r w:rsidRPr="001013E2">
              <w:rPr>
                <w:rFonts w:ascii="Times New Roman" w:eastAsia="Times New Roman" w:hAnsi="Times New Roman" w:cs="Times New Roman"/>
                <w:b/>
                <w:color w:val="000000" w:themeColor="text1"/>
                <w:spacing w:val="3"/>
                <w:sz w:val="24"/>
                <w:szCs w:val="24"/>
                <w:lang w:eastAsia="en-IN"/>
              </w:rPr>
              <w:t>ascitic fluids</w:t>
            </w:r>
          </w:p>
        </w:tc>
        <w:tc>
          <w:tcPr>
            <w:tcW w:w="23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Disease type</w:t>
            </w:r>
            <w:r w:rsidRPr="001013E2">
              <w:rPr>
                <w:rFonts w:ascii="Times New Roman" w:eastAsia="Times New Roman" w:hAnsi="Times New Roman" w:cs="Times New Roman"/>
                <w:b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35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Genetic status</w:t>
            </w:r>
            <w:r w:rsidRPr="001013E2">
              <w:rPr>
                <w:rFonts w:ascii="Times New Roman" w:eastAsia="Times New Roman" w:hAnsi="Times New Roman" w:cs="Times New Roman"/>
                <w:b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CF5FF6" w:rsidTr="00861BE1">
        <w:trPr>
          <w:trHeight w:val="361"/>
        </w:trPr>
        <w:tc>
          <w:tcPr>
            <w:tcW w:w="365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61BE1" w:rsidRPr="001013E2" w:rsidRDefault="00861BE1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pacing w:val="3"/>
                <w:sz w:val="24"/>
                <w:szCs w:val="24"/>
                <w:lang w:eastAsia="en-IN"/>
              </w:rPr>
            </w:pPr>
          </w:p>
        </w:tc>
        <w:tc>
          <w:tcPr>
            <w:tcW w:w="23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61BE1" w:rsidRPr="001013E2" w:rsidRDefault="00861BE1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pacing w:val="3"/>
                <w:sz w:val="24"/>
                <w:szCs w:val="24"/>
                <w:lang w:eastAsia="en-IN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P53</w:t>
            </w:r>
            <w:r w:rsidRPr="001013E2">
              <w:rPr>
                <w:rFonts w:ascii="Times New Roman" w:eastAsia="Times New Roman" w:hAnsi="Times New Roman" w:cs="Times New Roman"/>
                <w:b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RAS</w:t>
            </w:r>
            <w:r w:rsidRPr="001013E2">
              <w:rPr>
                <w:rFonts w:ascii="Times New Roman" w:eastAsia="Times New Roman" w:hAnsi="Times New Roman" w:cs="Times New Roman"/>
                <w:b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CF5FF6" w:rsidTr="00861BE1">
        <w:trPr>
          <w:trHeight w:val="722"/>
        </w:trPr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PA1 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proofErr w:type="spellStart"/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>teratocarcinoma</w:t>
            </w:r>
            <w:proofErr w:type="spellEnd"/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WT 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>N-</w:t>
            </w:r>
            <w:proofErr w:type="spellStart"/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>Ras</w:t>
            </w:r>
            <w:proofErr w:type="spellEnd"/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 mutated </w:t>
            </w:r>
          </w:p>
        </w:tc>
      </w:tr>
      <w:tr w:rsidR="00CF5FF6" w:rsidTr="00861BE1">
        <w:trPr>
          <w:trHeight w:val="722"/>
        </w:trPr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OVCAR-3 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proofErr w:type="spellStart"/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>adenocarcinoma</w:t>
            </w:r>
            <w:proofErr w:type="spellEnd"/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mutated 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WT </w:t>
            </w:r>
          </w:p>
        </w:tc>
      </w:tr>
      <w:tr w:rsidR="00CF5FF6" w:rsidTr="00861BE1">
        <w:trPr>
          <w:trHeight w:val="414"/>
        </w:trPr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SKOV3 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proofErr w:type="spellStart"/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>adenocarcinoma</w:t>
            </w:r>
            <w:proofErr w:type="spellEnd"/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mutated 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861BE1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WT </w:t>
            </w:r>
          </w:p>
        </w:tc>
      </w:tr>
    </w:tbl>
    <w:p w:rsidR="007B04FC" w:rsidRPr="001013E2" w:rsidRDefault="00380A40" w:rsidP="001013E2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</w:pPr>
      <w:r w:rsidRPr="001013E2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 xml:space="preserve">Part of the information has been given in our earlier report </w:t>
      </w:r>
      <w:r w:rsidR="00241A85" w:rsidRPr="008E12D0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lang w:val="en-IN" w:eastAsia="en-IN"/>
        </w:rPr>
        <w:t>[</w:t>
      </w:r>
      <w:r w:rsidR="008E12D0" w:rsidRPr="008E12D0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lang w:val="en-IN" w:eastAsia="en-IN"/>
        </w:rPr>
        <w:t>13</w:t>
      </w:r>
      <w:r w:rsidR="00241A85" w:rsidRPr="008E12D0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lang w:val="en-IN" w:eastAsia="en-IN"/>
        </w:rPr>
        <w:t>].</w:t>
      </w:r>
    </w:p>
    <w:sectPr w:rsidR="007B04FC" w:rsidRPr="001013E2" w:rsidSect="00E848F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27F1" w:rsidRDefault="00E627F1" w:rsidP="00CF5FF6">
      <w:pPr>
        <w:spacing w:after="0" w:line="240" w:lineRule="auto"/>
      </w:pPr>
      <w:r>
        <w:separator/>
      </w:r>
    </w:p>
  </w:endnote>
  <w:endnote w:type="continuationSeparator" w:id="0">
    <w:p w:rsidR="00E627F1" w:rsidRDefault="00E627F1" w:rsidP="00CF5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48939"/>
      <w:docPartObj>
        <w:docPartGallery w:val="AutoText"/>
      </w:docPartObj>
    </w:sdtPr>
    <w:sdtContent>
      <w:p w:rsidR="00AE2B76" w:rsidRDefault="00690293">
        <w:pPr>
          <w:pStyle w:val="Footer"/>
          <w:jc w:val="center"/>
        </w:pPr>
        <w:r>
          <w:fldChar w:fldCharType="begin"/>
        </w:r>
        <w:r w:rsidR="00846C84">
          <w:instrText xml:space="preserve"> PAGE   \* MERGEFORMAT </w:instrText>
        </w:r>
        <w:r>
          <w:fldChar w:fldCharType="separate"/>
        </w:r>
        <w:r w:rsidR="00EF2BA4">
          <w:rPr>
            <w:noProof/>
          </w:rPr>
          <w:t>1</w:t>
        </w:r>
        <w:r>
          <w:fldChar w:fldCharType="end"/>
        </w:r>
      </w:p>
    </w:sdtContent>
  </w:sdt>
  <w:p w:rsidR="00AE2B76" w:rsidRDefault="00AE2B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27F1" w:rsidRDefault="00E627F1" w:rsidP="00CF5FF6">
      <w:pPr>
        <w:spacing w:after="0" w:line="240" w:lineRule="auto"/>
      </w:pPr>
      <w:r>
        <w:separator/>
      </w:r>
    </w:p>
  </w:footnote>
  <w:footnote w:type="continuationSeparator" w:id="0">
    <w:p w:rsidR="00E627F1" w:rsidRDefault="00E627F1" w:rsidP="00CF5F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B04FC"/>
    <w:rsid w:val="001013E2"/>
    <w:rsid w:val="001100CD"/>
    <w:rsid w:val="00165213"/>
    <w:rsid w:val="001D3BD9"/>
    <w:rsid w:val="00241A85"/>
    <w:rsid w:val="0028664D"/>
    <w:rsid w:val="00296B6B"/>
    <w:rsid w:val="002C35A5"/>
    <w:rsid w:val="003171C0"/>
    <w:rsid w:val="00380A40"/>
    <w:rsid w:val="004B31D2"/>
    <w:rsid w:val="004C4990"/>
    <w:rsid w:val="00541C19"/>
    <w:rsid w:val="005F23F6"/>
    <w:rsid w:val="006159BA"/>
    <w:rsid w:val="00617C27"/>
    <w:rsid w:val="00622C61"/>
    <w:rsid w:val="00690293"/>
    <w:rsid w:val="006B7990"/>
    <w:rsid w:val="00746227"/>
    <w:rsid w:val="00760F47"/>
    <w:rsid w:val="00761991"/>
    <w:rsid w:val="007B04FC"/>
    <w:rsid w:val="00826459"/>
    <w:rsid w:val="0083679A"/>
    <w:rsid w:val="00846C84"/>
    <w:rsid w:val="00861BE1"/>
    <w:rsid w:val="0086220D"/>
    <w:rsid w:val="008E12D0"/>
    <w:rsid w:val="009044E2"/>
    <w:rsid w:val="00917E4C"/>
    <w:rsid w:val="00964A65"/>
    <w:rsid w:val="00A60768"/>
    <w:rsid w:val="00AA12C9"/>
    <w:rsid w:val="00AA73FC"/>
    <w:rsid w:val="00AE2B76"/>
    <w:rsid w:val="00B009AD"/>
    <w:rsid w:val="00B42D9A"/>
    <w:rsid w:val="00B54F17"/>
    <w:rsid w:val="00C21EC7"/>
    <w:rsid w:val="00CE1E59"/>
    <w:rsid w:val="00CF5FF6"/>
    <w:rsid w:val="00DA5E9F"/>
    <w:rsid w:val="00E627F1"/>
    <w:rsid w:val="00ED1FFD"/>
    <w:rsid w:val="00ED6920"/>
    <w:rsid w:val="00EF2BA4"/>
    <w:rsid w:val="00EF68FC"/>
    <w:rsid w:val="00F45CF9"/>
    <w:rsid w:val="00F52AA3"/>
    <w:rsid w:val="00FB76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E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0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4FC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B04FC"/>
  </w:style>
  <w:style w:type="paragraph" w:styleId="ListParagraph">
    <w:name w:val="List Paragraph"/>
    <w:basedOn w:val="Normal"/>
    <w:link w:val="ListParagraphChar"/>
    <w:uiPriority w:val="34"/>
    <w:qFormat/>
    <w:rsid w:val="007B04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0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4F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F23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23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WARA MURALI</dc:creator>
  <cp:lastModifiedBy>ESWARA MURALI</cp:lastModifiedBy>
  <cp:revision>31</cp:revision>
  <dcterms:created xsi:type="dcterms:W3CDTF">2020-01-29T13:07:00Z</dcterms:created>
  <dcterms:modified xsi:type="dcterms:W3CDTF">2020-11-26T16:16:00Z</dcterms:modified>
</cp:coreProperties>
</file>